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C7C" w:rsidRPr="00624C7C" w:rsidRDefault="00624C7C" w:rsidP="00596DBC">
      <w:pPr>
        <w:pStyle w:val="NormalWeb"/>
        <w:spacing w:before="0" w:beforeAutospacing="0" w:after="0" w:afterAutospacing="0" w:line="480" w:lineRule="auto"/>
        <w:jc w:val="center"/>
        <w:rPr>
          <w:b/>
          <w:sz w:val="22"/>
          <w:szCs w:val="22"/>
        </w:rPr>
      </w:pPr>
      <w:r w:rsidRPr="00624C7C">
        <w:rPr>
          <w:b/>
          <w:sz w:val="22"/>
          <w:szCs w:val="22"/>
        </w:rPr>
        <w:t>Appendix</w:t>
      </w:r>
    </w:p>
    <w:p w:rsidR="00624C7C" w:rsidRPr="00624C7C" w:rsidRDefault="00624C7C" w:rsidP="00596DBC">
      <w:pPr>
        <w:spacing w:after="0" w:line="480" w:lineRule="auto"/>
        <w:rPr>
          <w:rFonts w:ascii="Times New Roman" w:hAnsi="Times New Roman" w:cs="Times New Roman"/>
        </w:rPr>
      </w:pP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In this appendix, we provide a short overview of where and how losses – both in quantity and quality terms – occur between farm and fork in SSA. </w:t>
      </w:r>
    </w:p>
    <w:p w:rsidR="00624C7C" w:rsidRPr="00624C7C" w:rsidRDefault="00624C7C" w:rsidP="00596DBC">
      <w:pPr>
        <w:spacing w:after="0" w:line="480" w:lineRule="auto"/>
        <w:rPr>
          <w:rFonts w:ascii="Times New Roman" w:hAnsi="Times New Roman" w:cs="Times New Roman"/>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Pre-harvest and harvest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Pre-harvest, farmers in SSA fully expect some element o</w:t>
      </w:r>
      <w:bookmarkStart w:id="0" w:name="_GoBack"/>
      <w:bookmarkEnd w:id="0"/>
      <w:r w:rsidRPr="00624C7C">
        <w:rPr>
          <w:rFonts w:ascii="Times New Roman" w:hAnsi="Times New Roman" w:cs="Times New Roman"/>
        </w:rPr>
        <w:t xml:space="preserve">f loss before harvest on account of pests, rodents, weeds, poor or erratic rainfall, storm damage, flooding, and sub-optimal management. At harvest time, low labor availability, time constraints, or lack of adequate storage or market opportunities may make it economically rational for farmers to leave some of their crop in their fields, unharvested. Imperfect human handling of crops at harvest, widespread in traditional SSA agriculture, often results in on-site losses, but also transfers oils from human hands to crops which may result in deterioration later in storage. Further, pre-harvest management decisions (including cultivar selection and pest management while in the field) significantly influence PHL outcomes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Ippolito", "given" : "Antonio", "non-dropping-particle" : "", "parse-names" : false, "suffix" : "" }, { "dropping-particle" : "", "family" : "Nigro", "given" : "Franco", "non-dropping-particle" : "", "parse-names" : false, "suffix" : "" } ], "container-title" : "Crop Protection", "id" : "ITEM-1", "issued" : { "date-parts" : [ [ "2000" ] ] }, "page" : "715-723", "title" : "Impact of preharvest application of biological control agents on postharvest diseases of fresh fruits and vegetables", "type" : "article-journal", "volume" : "19" }, "uris" : [ "http://www.mendeley.com/documents/?uuid=fea577d5-cbbf-47ab-87c6-ffa848b9bdec" ] } ], "mendeley" : { "formattedCitation" : "(Ippolito &amp; Nigro, 2000)", "manualFormatting" : "(e.g., Ippolito and Nigro 2000)", "plainTextFormattedCitation" : "(Ippolito &amp; Nigro, 2000)", "previouslyFormattedCitation" : "(Ippolito &amp; Nigro, 2000)"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e.g., Ippolito and Nigro 2000)</w:t>
      </w:r>
      <w:r w:rsidRPr="00624C7C">
        <w:rPr>
          <w:rFonts w:ascii="Times New Roman" w:hAnsi="Times New Roman" w:cs="Times New Roman"/>
        </w:rPr>
        <w:fldChar w:fldCharType="end"/>
      </w:r>
      <w:r w:rsidRPr="00624C7C">
        <w:rPr>
          <w:rFonts w:ascii="Times New Roman" w:hAnsi="Times New Roman" w:cs="Times New Roman"/>
        </w:rPr>
        <w:t xml:space="preserve">. These instances reflect losses in quantity even before post-harvest processes kick in.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Quality losses are just as important as quantity losses prior to and during harvest. Crops can be contaminated with naturally-occurring toxic fungi during cultivation due to stress conditions (from drought, pests, soil degradation, etc.), management decisions (e.g., planting date), genetic factors of crops, and the preferences of local pathogens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Hell", "given" : "Kerstin", "non-dropping-particle" : "", "parse-names" : false, "suffix" : "" }, { "dropping-particle" : "", "family" : "Fandohan", "given" : "Pascal", "non-dropping-particle" : "", "parse-names" : false, "suffix" : "" }, { "dropping-particle" : "", "family" : "Bandyopadhyay", "given" : "Ranajit", "non-dropping-particle" : "", "parse-names" : false, "suffix" : "" }, { "dropping-particle" : "", "family" : "Kiewnick", "given" : "Sebastian", "non-dropping-particle" : "", "parse-names" : false, "suffix" : "" }, { "dropping-particle" : "", "family" : "Sikora", "given" : "Richard", "non-dropping-particle" : "", "parse-names" : false, "suffix" : "" }, { "dropping-particle" : "", "family" : "Cotty", "given" : "Peter J", "non-dropping-particle" : "", "parse-names" : false, "suffix" : "" } ], "container-title" : "Mycotoxins: Detection methods, management, public health and agricultural trade", "editor" : [ { "dropping-particle" : "", "family" : "Leslie", "given" : "J.F.", "non-dropping-particle" : "", "parse-names" : false, "suffix" : "" }, { "dropping-particle" : "", "family" : "Bandyopadhyay", "given" : "R.", "non-dropping-particle" : "", "parse-names" : false, "suffix" : "" }, { "dropping-particle" : "", "family" : "Visconti", "given" : "A.", "non-dropping-particle" : "", "parse-names" : false, "suffix" : "" } ], "id" : "ITEM-1", "issued" : { "date-parts" : [ [ "2008" ] ] }, "page" : "219-229", "publisher-place" : "Wallingford, UK", "title" : "Pre- and postharvest management of aflatoxin in maize : An African perspective", "type" : "chapter" }, "uris" : [ "http://www.mendeley.com/documents/?uuid=efd4e00b-ac32-460c-a2f3-421644e87975" ] }, { "id" : "ITEM-2", "itemData" : { "author" : [ { "dropping-particle" : "", "family" : "Wiatrak", "given" : "P.J.", "non-dropping-particle" : "", "parse-names" : false, "suffix" : "" }, { "dropping-particle" : "", "family" : "Wright", "given" : "D.L.", "non-dropping-particle" : "", "parse-names" : false, "suffix" : "" }, { "dropping-particle" : "", "family" : "Marois", "given" : "J.J.", "non-dropping-particle" : "", "parse-names" : false, "suffix" : "" }, { "dropping-particle" : "", "family" : "Wilson", "given" : "D.", "non-dropping-particle" : "", "parse-names" : false, "suffix" : "" } ], "container-title" : "Agronomy Journal", "id" : "ITEM-2", "issued" : { "date-parts" : [ [ "2005" ] ] }, "page" : "440-445", "title" : "Influence of Planting Date on Aflatoxin Accumulation in Bt , non-Bt , and Tropical non-Bt Hybrids", "type" : "article-journal", "volume" : "97" }, "uris" : [ "http://www.mendeley.com/documents/?uuid=9b89c2a6-c3ef-4648-9911-eadd29e8b70f" ] } ], "mendeley" : { "formattedCitation" : "(Hell et al., 2008; Wiatrak, Wright, Marois, &amp; Wilson, 2005)", "manualFormatting" : "(Hell et al. 2008; Wiatrak et al. 2005)", "plainTextFormattedCitation" : "(Hell et al., 2008; Wiatrak, Wright, Marois, &amp; Wilson, 2005)", "previouslyFormattedCitation" : "(Hell et al., 2008; Wiatrak, Wright, Marois, &amp; Wilson, 2005)"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Hell</w:t>
      </w:r>
      <w:r w:rsidRPr="00624C7C">
        <w:rPr>
          <w:rFonts w:ascii="Times New Roman" w:hAnsi="Times New Roman" w:cs="Times New Roman"/>
          <w:i/>
          <w:noProof/>
        </w:rPr>
        <w:t xml:space="preserve"> et al.</w:t>
      </w:r>
      <w:r w:rsidRPr="00624C7C">
        <w:rPr>
          <w:rFonts w:ascii="Times New Roman" w:hAnsi="Times New Roman" w:cs="Times New Roman"/>
          <w:noProof/>
        </w:rPr>
        <w:t xml:space="preserve"> 2008; Wiatrak </w:t>
      </w:r>
      <w:r w:rsidRPr="00624C7C">
        <w:rPr>
          <w:rFonts w:ascii="Times New Roman" w:hAnsi="Times New Roman" w:cs="Times New Roman"/>
          <w:i/>
          <w:noProof/>
        </w:rPr>
        <w:t xml:space="preserve">et al. </w:t>
      </w:r>
      <w:r w:rsidRPr="00624C7C">
        <w:rPr>
          <w:rFonts w:ascii="Times New Roman" w:hAnsi="Times New Roman" w:cs="Times New Roman"/>
          <w:noProof/>
        </w:rPr>
        <w:t>2005)</w:t>
      </w:r>
      <w:r w:rsidRPr="00624C7C">
        <w:rPr>
          <w:rFonts w:ascii="Times New Roman" w:hAnsi="Times New Roman" w:cs="Times New Roman"/>
        </w:rPr>
        <w:fldChar w:fldCharType="end"/>
      </w:r>
      <w:r w:rsidRPr="00624C7C">
        <w:rPr>
          <w:rFonts w:ascii="Times New Roman" w:hAnsi="Times New Roman" w:cs="Times New Roman"/>
        </w:rPr>
        <w:t xml:space="preserve">. The continuing degradation of soils, including through depletion of minerals essential for human health, represents another avenue for pre-harvest quality loss, especially important since most of the minerals ingested by humans come from either soil or water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Allaway", "given" : "W.", "non-dropping-particle" : "", "parse-names" : false, "suffix" : "" } ], "container-title" : "Trace elements in human and animal nutrition.", "editor" : [ { "dropping-particle" : "", "family" : "Mertz", "given" : "W.", "non-dropping-particle" : "", "parse-names" : false, "suffix" : "" } ], "id" : "ITEM-1", "issued" : { "date-parts" : [ [ "1986" ] ] }, "page" : "465-488", "publisher" : "Academic Press", "publisher-place" : "Orlando, FL", "title" : "Soil-plant-animal and human interrelationships in trace element nutrition", "type" : "chapter" }, "uris" : [ "http://www.mendeley.com/documents/?uuid=8ebd731a-b5f9-42c9-8f1d-a9e42fe38d18" ] } ], "mendeley" : { "formattedCitation" : "(Allaway, 1986)", "manualFormatting" : "(Allaway 1986)", "plainTextFormattedCitation" : "(Allaway, 1986)", "previouslyFormattedCitation" : "(Allaway, 1986)"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Allaway 1986)</w:t>
      </w:r>
      <w:r w:rsidRPr="00624C7C">
        <w:rPr>
          <w:rFonts w:ascii="Times New Roman" w:hAnsi="Times New Roman" w:cs="Times New Roman"/>
        </w:rPr>
        <w:fldChar w:fldCharType="end"/>
      </w:r>
      <w:r w:rsidRPr="00624C7C">
        <w:rPr>
          <w:rFonts w:ascii="Times New Roman" w:hAnsi="Times New Roman" w:cs="Times New Roman"/>
        </w:rPr>
        <w:t xml:space="preserve">. </w:t>
      </w:r>
    </w:p>
    <w:p w:rsidR="00624C7C" w:rsidRPr="00624C7C" w:rsidRDefault="00624C7C" w:rsidP="00596DBC">
      <w:pPr>
        <w:spacing w:after="0" w:line="480" w:lineRule="auto"/>
        <w:rPr>
          <w:rFonts w:ascii="Times New Roman" w:hAnsi="Times New Roman" w:cs="Times New Roman"/>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Drying, winnowing, cleaning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After harvest, many grains and some vegetables may require or benefit from drying prior to consumption or storage. Heavy reliance on sun drying techniques, with exposure to elements, is one </w:t>
      </w:r>
      <w:r w:rsidRPr="00624C7C">
        <w:rPr>
          <w:rFonts w:ascii="Times New Roman" w:hAnsi="Times New Roman" w:cs="Times New Roman"/>
        </w:rPr>
        <w:lastRenderedPageBreak/>
        <w:t xml:space="preserve">important on-farm space where rapid biodeterioration starts. While all crops deteriorate, the pace of deterioration can be altered by maintaining an environment conducive to long “shelf” life. Climate change introduces more variability and less predictability in weather and moisture patterns, potentially exacerbating the difficulty of properly drying grains without machinery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007/s12571-013-0262-z", "author" : [ { "dropping-particle" : "", "family" : "Stathers", "given" : "Tanya", "non-dropping-particle" : "", "parse-names" : false, "suffix" : "" }, { "dropping-particle" : "", "family" : "Lamboll", "given" : "Richard", "non-dropping-particle" : "", "parse-names" : false, "suffix" : "" }, { "dropping-particle" : "", "family" : "Mvumi", "given" : "Brighton M", "non-dropping-particle" : "", "parse-names" : false, "suffix" : "" } ], "container-title" : "Food Security", "id" : "ITEM-1", "issued" : { "date-parts" : [ [ "2013" ] ] }, "page" : "361-392", "title" : "Postharvest agriculture in changing climates: its importance to African smallholder farmers", "type" : "article-journal", "volume" : "5" }, "uris" : [ "http://www.mendeley.com/documents/?uuid=e9c91f7c-69f8-47fc-94ef-87ba6e8e0fc1" ] } ], "mendeley" : { "formattedCitation" : "(Stathers, Lamboll, &amp; Mvumi, 2013)", "manualFormatting" : "(Stathers, Lamboll, Mvumi 2013)", "plainTextFormattedCitation" : "(Stathers, Lamboll, &amp; Mvumi, 2013)", "previouslyFormattedCitation" : "(Stathers, Lamboll, &amp; Mvumi, 2013)"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Stathers, Lamboll, Mvumi 2013)</w:t>
      </w:r>
      <w:r w:rsidRPr="00624C7C">
        <w:rPr>
          <w:rFonts w:ascii="Times New Roman" w:hAnsi="Times New Roman" w:cs="Times New Roman"/>
        </w:rPr>
        <w:fldChar w:fldCharType="end"/>
      </w:r>
      <w:r w:rsidRPr="00624C7C">
        <w:rPr>
          <w:rFonts w:ascii="Times New Roman" w:hAnsi="Times New Roman" w:cs="Times New Roman"/>
        </w:rPr>
        <w:t xml:space="preserve">. Quality losses in the form of nutrient degradation can occur during drying, as well. The technique used to dry orange-fleshed sweet potatoes on-farm, for example, is highly related to the amount of carotenoids retained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111/j.1365-2621.2010.02450.x", "author" : [ { "dropping-particle" : "", "family" : "Bechoff", "given" : "Aurelie", "non-dropping-particle" : "", "parse-names" : false, "suffix" : "" }, { "dropping-particle" : "", "family" : "Tomlins", "given" : "Keith", "non-dropping-particle" : "", "parse-names" : false, "suffix" : "" }, { "dropping-particle" : "", "family" : "Dhuique-mayer", "given" : "Claudie", "non-dropping-particle" : "", "parse-names" : false, "suffix" : "" }, { "dropping-particle" : "", "family" : "Dove", "given" : "Richard", "non-dropping-particle" : "", "parse-names" : false, "suffix" : "" }, { "dropping-particle" : "", "family" : "Westby", "given" : "Andrew", "non-dropping-particle" : "", "parse-names" : false, "suffix" : "" } ], "container-title" : "International Journal of Food Science and Technology", "id" : "ITEM-1", "issued" : { "date-parts" : [ [ "2011" ] ] }, "page" : "52-60", "title" : "On-farm evaluation of the impact of drying and storage on the carotenoid content of orange-fleshed sweet potato", "type" : "article-journal", "volume" : "46" }, "uris" : [ "http://www.mendeley.com/documents/?uuid=77ce6d6b-0f44-4c83-b2fb-c543b6733205" ] } ], "mendeley" : { "formattedCitation" : "(Bechoff, Tomlins, Dhuique-mayer, Dove, &amp; Westby, 2011)", "manualFormatting" : "(Bechoff et al. 2011)", "plainTextFormattedCitation" : "(Bechoff, Tomlins, Dhuique-mayer, Dove, &amp; Westby, 2011)", "previouslyFormattedCitation" : "(Bechoff, Tomlins, Dhuique-mayer, Dove, &amp; Westby, 2011)"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Bechoff</w:t>
      </w:r>
      <w:r w:rsidRPr="00624C7C">
        <w:rPr>
          <w:rFonts w:ascii="Times New Roman" w:hAnsi="Times New Roman" w:cs="Times New Roman"/>
          <w:i/>
          <w:noProof/>
        </w:rPr>
        <w:t xml:space="preserve"> et al.</w:t>
      </w:r>
      <w:r w:rsidRPr="00624C7C">
        <w:rPr>
          <w:rFonts w:ascii="Times New Roman" w:hAnsi="Times New Roman" w:cs="Times New Roman"/>
          <w:noProof/>
        </w:rPr>
        <w:t xml:space="preserve"> 2011)</w:t>
      </w:r>
      <w:r w:rsidRPr="00624C7C">
        <w:rPr>
          <w:rFonts w:ascii="Times New Roman" w:hAnsi="Times New Roman" w:cs="Times New Roman"/>
        </w:rPr>
        <w:fldChar w:fldCharType="end"/>
      </w:r>
      <w:r w:rsidRPr="00624C7C">
        <w:rPr>
          <w:rFonts w:ascii="Times New Roman" w:hAnsi="Times New Roman" w:cs="Times New Roman"/>
        </w:rPr>
        <w:t xml:space="preserve">. Some grain crops, including millets and sorghum, also require threshing while others, like maize and rice, may require winnowing or cleaning before storage. Manual and rudimentary processes, also widespread throughout SSA, commonly lead to a higher loss of grain than do mechanized methods. </w:t>
      </w:r>
    </w:p>
    <w:p w:rsidR="00624C7C" w:rsidRPr="00624C7C" w:rsidRDefault="00624C7C" w:rsidP="00596DBC">
      <w:pPr>
        <w:spacing w:after="0" w:line="480" w:lineRule="auto"/>
        <w:rPr>
          <w:rFonts w:ascii="Times New Roman" w:hAnsi="Times New Roman" w:cs="Times New Roman"/>
          <w:highlight w:val="yellow"/>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On-farm storage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Most farmers store agricultural products for at least some time before consuming at home or selling at market. Suboptimal pre-storage drying practices are common preconditions for the accumulation of mycotoxins during storage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017/S0021859610000936", "ISBN" : "0021-8596", "ISSN" : "0021-8596", "abstract" : "This review compares and contrasts postharvest food losses (PHLs) and waste in developed countries (especially the USA and the UK) with those in less developed countries (LDCs), especially the case of cereals in sub-Saharan Africa. Reducing food losses offers an important way of increasing food availability without requiring additional production resources, and in LDCs it can contribute to rural development and poverty reduction by improving agribusiness livelihoods. The critical factors governing PHLs and food waste are mostly after the farm gate in developed countries but before the farm gate in LDCs. In the foreseeable future (e.g. up to 2030), the main drivers for reducing PHLs differ: in the developed world, they include consumer education campaigns, carefully targeted taxation and private and public sector partnerships sharing the responsibility for loss reduction. The LDCs\u2019 drivers include more widespread education of farmers in the causes of PHLs; better infrastructure to connect smallholders to markets; more effective value chains that provide sufficient financial incentives at the producer level; opportunities to adopt collective marketing and better technologies supported by access to microcredit; and the public and private sectors sharing the investment costs and risks in market-orientated interventions.", "author" : [ { "dropping-particle" : "", "family" : "Hodges", "given" : "R.J.", "non-dropping-particle" : "", "parse-names" : false, "suffix" : "" }, { "dropping-particle" : "", "family" : "Buzby", "given" : "J.C.", "non-dropping-particle" : "", "parse-names" : false, "suffix" : "" }, { "dropping-particle" : "", "family" : "Bennett", "given" : "B.", "non-dropping-particle" : "", "parse-names" : false, "suffix" : "" } ], "container-title" : "Journal of Agricultural Science", "id" : "ITEM-1", "issued" : { "date-parts" : [ [ "2011" ] ] }, "page" : "37-45", "title" : "Postharvest losses and waste in developed and less developed countries: opportunities to improve resource use", "type" : "article-journal", "volume" : "149" }, "uris" : [ "http://www.mendeley.com/documents/?uuid=9563f835-8a33-4252-aab1-ea3b0f50bb70" ] } ], "mendeley" : { "formattedCitation" : "(Hodges, Buzby, &amp; Bennett, 2011)", "manualFormatting" : "(Hodges et al. 2011)", "plainTextFormattedCitation" : "(Hodges, Buzby, &amp; Bennett, 2011)", "previouslyFormattedCitation" : "(Hodges et al., 2011)"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 xml:space="preserve">(Hodges </w:t>
      </w:r>
      <w:r w:rsidRPr="00624C7C">
        <w:rPr>
          <w:rFonts w:ascii="Times New Roman" w:hAnsi="Times New Roman" w:cs="Times New Roman"/>
          <w:i/>
          <w:noProof/>
        </w:rPr>
        <w:t>et al.</w:t>
      </w:r>
      <w:r w:rsidRPr="00624C7C">
        <w:rPr>
          <w:rFonts w:ascii="Times New Roman" w:hAnsi="Times New Roman" w:cs="Times New Roman"/>
          <w:noProof/>
        </w:rPr>
        <w:t xml:space="preserve"> 2011)</w:t>
      </w:r>
      <w:r w:rsidRPr="00624C7C">
        <w:rPr>
          <w:rFonts w:ascii="Times New Roman" w:hAnsi="Times New Roman" w:cs="Times New Roman"/>
        </w:rPr>
        <w:fldChar w:fldCharType="end"/>
      </w:r>
      <w:r w:rsidRPr="00624C7C">
        <w:rPr>
          <w:rFonts w:ascii="Times New Roman" w:hAnsi="Times New Roman" w:cs="Times New Roman"/>
        </w:rPr>
        <w:t xml:space="preserve">.Traditional storage shelters made out of natural materials often harbor or fail to keep out produce-eating pests and/or are unable to protect food from humidity, temperature variability, etc. that result in the vitamin or protein breakdown or food spoilage. Traditional storage methods, including botanicals and ash, in addition to the use of insecticides and fumigants are often used in storage to keep infestations to a minimum. Even where storage structures are modern, loss at this juncture may be stochastic or unavoidable for a host of other reasons, including electricity interruptions, storm damage, etc. </w:t>
      </w:r>
    </w:p>
    <w:p w:rsidR="00624C7C" w:rsidRPr="00624C7C" w:rsidRDefault="00624C7C" w:rsidP="00596DBC">
      <w:pPr>
        <w:spacing w:after="0" w:line="480" w:lineRule="auto"/>
        <w:ind w:firstLine="720"/>
        <w:rPr>
          <w:rFonts w:ascii="Times New Roman" w:hAnsi="Times New Roman" w:cs="Times New Roman"/>
          <w:highlight w:val="yellow"/>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Handling, milling, and processing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Between storage and consumption, several other post-harvest processes may occur that result in losses. Over the past three decades, there has been a significant move from home-based milling of grains (through laborious pounding) to small-scale milling operations throughout SSA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World Bank", "given" : "", "non-dropping-particle" : "", "parse-names" : false, "suffix" : "" }, { "dropping-particle" : "", "family" : "Natural Resources Institute", "given" : "", "non-dropping-particle" : "", "parse-names" : false, "suffix" : "" }, { "dropping-particle" : "", "family" : "Food and Agriculture Organization", "given" : "", "non-dropping-particle" : "", "parse-names" : false, "suffix" : "" } ], "id" : "ITEM-1", "issued" : { "date-parts" : [ [ "2011" ] ] }, "number" : "60371-AFR", "publisher-place" : "Washington, DC", "title" : "Missing Food: The case of postharvest grain losses in Sub-Saharan Africa", "type" : "report" }, "uris" : [ "http://www.mendeley.com/documents/?uuid=ccba70c5-338b-4c2f-bd26-bf9ac9b8d57c" ] } ], "mendeley" : { "formattedCitation" : "(World Bank, Natural Resources Institute, &amp; Food and Agriculture Organization, 2011)", "manualFormatting" : "(World Bank et al. 2011)", "plainTextFormattedCitation" : "(World Bank, Natural Resources Institute, &amp; Food and Agriculture Organization, 2011)", "previouslyFormattedCitation" : "(World Bank et al., 2011)"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 xml:space="preserve">(World Bank </w:t>
      </w:r>
      <w:r w:rsidRPr="00624C7C">
        <w:rPr>
          <w:rFonts w:ascii="Times New Roman" w:hAnsi="Times New Roman" w:cs="Times New Roman"/>
          <w:i/>
          <w:noProof/>
        </w:rPr>
        <w:t xml:space="preserve">et al. </w:t>
      </w:r>
      <w:r w:rsidRPr="00624C7C">
        <w:rPr>
          <w:rFonts w:ascii="Times New Roman" w:hAnsi="Times New Roman" w:cs="Times New Roman"/>
          <w:noProof/>
        </w:rPr>
        <w:t>2011)</w:t>
      </w:r>
      <w:r w:rsidRPr="00624C7C">
        <w:rPr>
          <w:rFonts w:ascii="Times New Roman" w:hAnsi="Times New Roman" w:cs="Times New Roman"/>
        </w:rPr>
        <w:fldChar w:fldCharType="end"/>
      </w:r>
      <w:r w:rsidRPr="00624C7C">
        <w:rPr>
          <w:rFonts w:ascii="Times New Roman" w:hAnsi="Times New Roman" w:cs="Times New Roman"/>
        </w:rPr>
        <w:t xml:space="preserve">. </w:t>
      </w:r>
      <w:r w:rsidRPr="00624C7C">
        <w:rPr>
          <w:rFonts w:ascii="Times New Roman" w:hAnsi="Times New Roman" w:cs="Times New Roman"/>
        </w:rPr>
        <w:lastRenderedPageBreak/>
        <w:t>It remains unknown how this new institutional arrangement has changed the magnitude of quantity loss at this stage. Rough handling and processing is known to be responsible for losses of fresh fruits and vegetables, in part due to loss of aesthetic appeal to consumers.</w:t>
      </w:r>
    </w:p>
    <w:p w:rsidR="00624C7C" w:rsidRPr="00624C7C" w:rsidRDefault="00624C7C" w:rsidP="00596DBC">
      <w:pPr>
        <w:autoSpaceDE w:val="0"/>
        <w:autoSpaceDN w:val="0"/>
        <w:adjustRightInd w:val="0"/>
        <w:spacing w:after="0" w:line="480" w:lineRule="auto"/>
        <w:ind w:firstLine="720"/>
        <w:rPr>
          <w:rFonts w:ascii="Times New Roman" w:hAnsi="Times New Roman" w:cs="Times New Roman"/>
        </w:rPr>
      </w:pPr>
      <w:r w:rsidRPr="00624C7C">
        <w:rPr>
          <w:rFonts w:ascii="Times New Roman" w:hAnsi="Times New Roman" w:cs="Times New Roman"/>
        </w:rPr>
        <w:t xml:space="preserve">Milling and processing commonly leads to quality degradation, especially in the form </w:t>
      </w:r>
      <w:r w:rsidRPr="00624C7C">
        <w:rPr>
          <w:rFonts w:ascii="Times New Roman" w:hAnsi="Times New Roman" w:cs="Times New Roman"/>
          <w:color w:val="000000"/>
        </w:rPr>
        <w:t xml:space="preserve">micronutrient loss (Welch 2001; Barrett and Bevis 2015). For example, modern polishing of rice removes bran and germ of the grain that contain much of the iron, zinc, calcium, vitamins, phytate, and some of the protein in rice (Lauren </w:t>
      </w:r>
      <w:r w:rsidRPr="00624C7C">
        <w:rPr>
          <w:rFonts w:ascii="Times New Roman" w:hAnsi="Times New Roman" w:cs="Times New Roman"/>
          <w:i/>
          <w:color w:val="000000"/>
        </w:rPr>
        <w:t>et al.</w:t>
      </w:r>
      <w:r w:rsidRPr="00624C7C">
        <w:rPr>
          <w:rFonts w:ascii="Times New Roman" w:hAnsi="Times New Roman" w:cs="Times New Roman"/>
          <w:color w:val="000000"/>
        </w:rPr>
        <w:t xml:space="preserve"> 2001). </w:t>
      </w:r>
      <w:r w:rsidRPr="00624C7C">
        <w:rPr>
          <w:rFonts w:ascii="Times New Roman" w:hAnsi="Times New Roman" w:cs="Times New Roman"/>
        </w:rPr>
        <w:t xml:space="preserve">As with rice, modern milling of wheat typically removes both the bran and the germ of the wheat grain, sheering away many of the vitamins as well as most of the minerals and healthy oils carried in wheat grain (Welch 2001; Pollan 2013). Welch and Graham (1999) show that rice and wheat lose 69 and 67 percent of their iron contents to milling, respectively, as well as 39 and 73 percent of their respective zinc contents. Processed cereals of all types have lower levels of minerals and vitamins in the absence of a concerted (and costly) effort to fortify the food later. </w:t>
      </w:r>
      <w:r w:rsidRPr="00624C7C">
        <w:rPr>
          <w:rFonts w:ascii="Times New Roman" w:hAnsi="Times New Roman" w:cs="Times New Roman"/>
          <w:color w:val="000000"/>
        </w:rPr>
        <w:t xml:space="preserve"> </w:t>
      </w:r>
    </w:p>
    <w:p w:rsidR="00624C7C" w:rsidRPr="00624C7C" w:rsidRDefault="00624C7C" w:rsidP="00596DBC">
      <w:pPr>
        <w:spacing w:after="0" w:line="480" w:lineRule="auto"/>
        <w:rPr>
          <w:rFonts w:ascii="Times New Roman" w:hAnsi="Times New Roman" w:cs="Times New Roman"/>
          <w:highlight w:val="yellow"/>
        </w:rPr>
      </w:pPr>
      <w:r w:rsidRPr="00624C7C">
        <w:rPr>
          <w:rFonts w:ascii="Times New Roman" w:hAnsi="Times New Roman" w:cs="Times New Roman"/>
          <w:highlight w:val="yellow"/>
        </w:rPr>
        <w:t xml:space="preserve">  </w:t>
      </w: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Transport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With the lowest road network densities in the world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World Bank", "given" : "", "non-dropping-particle" : "", "parse-names" : false, "suffix" : "" } ], "id" : "ITEM-1", "issued" : { "date-parts" : [ [ "2009" ] ] }, "publisher-place" : "Washington, DC", "title" : "World Development Report: Reshaping Economic Geography", "type" : "report" }, "uris" : [ "http://www.mendeley.com/documents/?uuid=0912898b-655d-41cb-b17b-1a779db77f09" ] } ], "mendeley" : { "formattedCitation" : "(World Bank, 2009)", "manualFormatting" : "(World Bank 2009)", "plainTextFormattedCitation" : "(World Bank, 2009)", "previouslyFormattedCitation" : "(World Bank, 2009)"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World Bank 2009)</w:t>
      </w:r>
      <w:r w:rsidRPr="00624C7C">
        <w:rPr>
          <w:rFonts w:ascii="Times New Roman" w:hAnsi="Times New Roman" w:cs="Times New Roman"/>
        </w:rPr>
        <w:fldChar w:fldCharType="end"/>
      </w:r>
      <w:r w:rsidRPr="00624C7C">
        <w:rPr>
          <w:rFonts w:ascii="Times New Roman" w:hAnsi="Times New Roman" w:cs="Times New Roman"/>
        </w:rPr>
        <w:t xml:space="preserve"> and inadequately surfaced roads where they exist, poor transportation infrastructure throughout SSA naturally results in PHL for various reasons. First, poor rural market development, high cost of transport, few traders, and other marketing intermediaries operating in rural areas may mean that grains sit in storage longer than necessary, repeating or exacerbating the storage losses described above. Second, because intermediate storage facilities often do not exist in rural areas, food may need to be transported farther than necessary on first haul in order to sell before spoilage, increasing overall transport costs (Barrett 1996). Third, even when food does move between the farm-gate and market or higher order storage facilities, the lack of cold storage or climate control during transport as a result of poor technology and logistics leads to further PHL. Sub-optimal humidity conditions may encourage spoilage and other food quality loss where mold or fungus takes hold. Fourth, suboptimal road surface condition and packaging can also mean that food is damaged or lost during transport, particularly when not kept in containers that safeguard losses. Finally, </w:t>
      </w:r>
      <w:r w:rsidRPr="00624C7C">
        <w:rPr>
          <w:rFonts w:ascii="Times New Roman" w:hAnsi="Times New Roman" w:cs="Times New Roman"/>
        </w:rPr>
        <w:lastRenderedPageBreak/>
        <w:t xml:space="preserve">because transportation costs are high, vehicles are often over-packed to limit redundant travel which compresses (and possibly ruins) food and can lead to higher accident rates, which exacerbate PHL. </w:t>
      </w:r>
    </w:p>
    <w:p w:rsidR="00624C7C" w:rsidRPr="00624C7C" w:rsidRDefault="00624C7C" w:rsidP="00596DBC">
      <w:pPr>
        <w:spacing w:after="0" w:line="480" w:lineRule="auto"/>
        <w:rPr>
          <w:rFonts w:ascii="Times New Roman" w:hAnsi="Times New Roman" w:cs="Times New Roman"/>
          <w:highlight w:val="yellow"/>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 xml:space="preserve">Large-scale/mixed storage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Food may also sit in larger-scale and mixed storage facilities for some time before consumption, either at private silos or warehouses or in government or multinational agency depots. Several SSA governments maintain heavy control over grain reserves in large-scale storage facilities. While facilities are generally far more modern than on-farm structures, losses appear high for a range of other reasons, including corruption, indiscriminate applications of insecticides and pesticides (leading to resistance and increased pest pressure over time), as well as poor timing/planning on when to release grain reserves into the market. For example, Zambia’s Food Reserve Agency, a government-run parastatal food reserve and maize marketing board, sometimes struggles to balance pledges made to farmers about the amount of maize they will buy and the excessive amount they hold in storage </w:t>
      </w:r>
      <w:r w:rsidRPr="00624C7C">
        <w:rPr>
          <w:rFonts w:ascii="Times New Roman" w:hAnsi="Times New Roman" w:cs="Times New Roman"/>
          <w:noProof/>
        </w:rPr>
        <w:t>(Mason and Myers 2013)</w:t>
      </w:r>
      <w:r w:rsidRPr="00624C7C">
        <w:rPr>
          <w:rFonts w:ascii="Times New Roman" w:hAnsi="Times New Roman" w:cs="Times New Roman"/>
        </w:rPr>
        <w:t xml:space="preserve">. In the 2012/13 season, it is estimated that 32 percent of the reserves were lost in government storage as a result of excessive volumes and the inability to release onto the market without causing significant price distortions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Sitko", "given" : "Nicholas J", "non-dropping-particle" : "", "parse-names" : false, "suffix" : "" }, { "dropping-particle" : "", "family" : "Kuteya", "given" : "Auckland N", "non-dropping-particle" : "", "parse-names" : false, "suffix" : "" } ], "id" : "ITEM-1", "issued" : { "date-parts" : [ [ "2013" ] ] }, "number" : "81", "publisher-place" : "Lusaka, Zambia", "title" : "The Maize Price Spike of 2012/13: Understanding the Paradox of High Prices despite Abundant Supplies", "type" : "report" }, "uris" : [ "http://www.mendeley.com/documents/?uuid=16c21f3c-1710-435d-9fac-e6c9e218daa2" ] } ], "mendeley" : { "formattedCitation" : "(Sitko &amp; Kuteya, 2013)", "manualFormatting" : "(Sitko and Kuteya 2013)", "plainTextFormattedCitation" : "(Sitko &amp; Kuteya, 2013)", "previouslyFormattedCitation" : "(Sitko &amp; Kuteya, 2013)"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Sitko and Kuteya 2013)</w:t>
      </w:r>
      <w:r w:rsidRPr="00624C7C">
        <w:rPr>
          <w:rFonts w:ascii="Times New Roman" w:hAnsi="Times New Roman" w:cs="Times New Roman"/>
        </w:rPr>
        <w:fldChar w:fldCharType="end"/>
      </w:r>
      <w:r w:rsidRPr="00624C7C">
        <w:rPr>
          <w:rFonts w:ascii="Times New Roman" w:hAnsi="Times New Roman" w:cs="Times New Roman"/>
        </w:rPr>
        <w:t xml:space="preserve">. Similar stories, related to policy choices and food security strategies on the part of numerous SSA governments, exist elsewhere in the region. </w:t>
      </w:r>
    </w:p>
    <w:p w:rsidR="00624C7C" w:rsidRPr="00624C7C" w:rsidRDefault="00624C7C" w:rsidP="00596DBC">
      <w:pPr>
        <w:spacing w:after="0" w:line="480" w:lineRule="auto"/>
        <w:rPr>
          <w:rFonts w:ascii="Times New Roman" w:hAnsi="Times New Roman" w:cs="Times New Roman"/>
          <w:highlight w:val="yellow"/>
        </w:rPr>
      </w:pPr>
    </w:p>
    <w:p w:rsidR="00624C7C" w:rsidRPr="00624C7C" w:rsidRDefault="00624C7C" w:rsidP="00596DBC">
      <w:pPr>
        <w:spacing w:after="0" w:line="480" w:lineRule="auto"/>
        <w:rPr>
          <w:rFonts w:ascii="Times New Roman" w:hAnsi="Times New Roman" w:cs="Times New Roman"/>
          <w:i/>
        </w:rPr>
      </w:pPr>
      <w:r w:rsidRPr="00624C7C">
        <w:rPr>
          <w:rFonts w:ascii="Times New Roman" w:hAnsi="Times New Roman" w:cs="Times New Roman"/>
          <w:i/>
        </w:rPr>
        <w:t>Retailing</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PHL incurred during retailing are often related to overstocking food in piles to create attractive displays for consumers, a problem more likely in developed country contexts than in SSA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017/S0021859610000936", "ISBN" : "0021-8596", "ISSN" : "0021-8596", "abstract" : "This review compares and contrasts postharvest food losses (PHLs) and waste in developed countries (especially the USA and the UK) with those in less developed countries (LDCs), especially the case of cereals in sub-Saharan Africa. Reducing food losses offers an important way of increasing food availability without requiring additional production resources, and in LDCs it can contribute to rural development and poverty reduction by improving agribusiness livelihoods. The critical factors governing PHLs and food waste are mostly after the farm gate in developed countries but before the farm gate in LDCs. In the foreseeable future (e.g. up to 2030), the main drivers for reducing PHLs differ: in the developed world, they include consumer education campaigns, carefully targeted taxation and private and public sector partnerships sharing the responsibility for loss reduction. The LDCs\u2019 drivers include more widespread education of farmers in the causes of PHLs; better infrastructure to connect smallholders to markets; more effective value chains that provide sufficient financial incentives at the producer level; opportunities to adopt collective marketing and better technologies supported by access to microcredit; and the public and private sectors sharing the investment costs and risks in market-orientated interventions.", "author" : [ { "dropping-particle" : "", "family" : "Hodges", "given" : "R.J.", "non-dropping-particle" : "", "parse-names" : false, "suffix" : "" }, { "dropping-particle" : "", "family" : "Buzby", "given" : "J.C.", "non-dropping-particle" : "", "parse-names" : false, "suffix" : "" }, { "dropping-particle" : "", "family" : "Bennett", "given" : "B.", "non-dropping-particle" : "", "parse-names" : false, "suffix" : "" } ], "container-title" : "Journal of Agricultural Science", "id" : "ITEM-1", "issued" : { "date-parts" : [ [ "2011" ] ] }, "page" : "37-45", "title" : "Postharvest losses and waste in developed and less developed countries: opportunities to improve resource use", "type" : "article-journal", "volume" : "149" }, "uris" : [ "http://www.mendeley.com/documents/?uuid=9563f835-8a33-4252-aab1-ea3b0f50bb70" ] } ], "mendeley" : { "formattedCitation" : "(Hodges et al., 2011)", "manualFormatting" : "(Hodges et al. 2011)", "plainTextFormattedCitation" : "(Hodges et al., 2011)", "previouslyFormattedCitation" : "(Hodges et al., 2011)"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 xml:space="preserve">(Hodges </w:t>
      </w:r>
      <w:r w:rsidRPr="00624C7C">
        <w:rPr>
          <w:rFonts w:ascii="Times New Roman" w:hAnsi="Times New Roman" w:cs="Times New Roman"/>
          <w:i/>
          <w:noProof/>
        </w:rPr>
        <w:t>et al.</w:t>
      </w:r>
      <w:r w:rsidRPr="00624C7C">
        <w:rPr>
          <w:rFonts w:ascii="Times New Roman" w:hAnsi="Times New Roman" w:cs="Times New Roman"/>
          <w:noProof/>
        </w:rPr>
        <w:t xml:space="preserve"> 2011)</w:t>
      </w:r>
      <w:r w:rsidRPr="00624C7C">
        <w:rPr>
          <w:rFonts w:ascii="Times New Roman" w:hAnsi="Times New Roman" w:cs="Times New Roman"/>
        </w:rPr>
        <w:fldChar w:fldCharType="end"/>
      </w:r>
      <w:r w:rsidRPr="00624C7C">
        <w:rPr>
          <w:rFonts w:ascii="Times New Roman" w:hAnsi="Times New Roman" w:cs="Times New Roman"/>
        </w:rPr>
        <w:t xml:space="preserve">. Losses also occur at the retail level when backstream storage facilities are inadequate, forcing food to reach retail in volumes mismatched with consumer demand. Retailers may also dispose of food that does not have the appearance of being high quality in order for their selection to be more attractive (e.g., blemish free, appropriately sized, not misshapen) to discerning buyers or those concerned about the safety/quality of their purchases. Finally, if they face a significant consumer penalty from stock-outs, </w:t>
      </w:r>
      <w:r w:rsidRPr="00624C7C">
        <w:rPr>
          <w:rFonts w:ascii="Times New Roman" w:hAnsi="Times New Roman" w:cs="Times New Roman"/>
        </w:rPr>
        <w:lastRenderedPageBreak/>
        <w:t xml:space="preserve">retailers and restaurants may optimally overstock many perishables, causing an increase in PHL. Since food-away-from-home is the food expenditure category with the highest income elasticity of demand and the most rapid growth due to urbanization, economic growth and demographic change in SSA will inexorably lead to expansion in this element of PHL. In urban areas and growing towns, the inevitable increase in PHL at this level may create compounding issues for waste management systems. </w:t>
      </w:r>
    </w:p>
    <w:p w:rsidR="00624C7C" w:rsidRPr="00624C7C" w:rsidRDefault="00624C7C" w:rsidP="00596DBC">
      <w:pPr>
        <w:spacing w:after="0" w:line="480" w:lineRule="auto"/>
        <w:rPr>
          <w:rFonts w:ascii="Times New Roman" w:hAnsi="Times New Roman" w:cs="Times New Roman"/>
          <w:i/>
        </w:rPr>
      </w:pPr>
    </w:p>
    <w:p w:rsidR="00624C7C" w:rsidRPr="00624C7C" w:rsidRDefault="00624C7C" w:rsidP="00596DBC">
      <w:pPr>
        <w:spacing w:after="0" w:line="480" w:lineRule="auto"/>
        <w:rPr>
          <w:rFonts w:ascii="Times New Roman" w:hAnsi="Times New Roman" w:cs="Times New Roman"/>
        </w:rPr>
      </w:pPr>
      <w:r w:rsidRPr="00624C7C">
        <w:rPr>
          <w:rFonts w:ascii="Times New Roman" w:hAnsi="Times New Roman" w:cs="Times New Roman"/>
          <w:i/>
        </w:rPr>
        <w:t xml:space="preserve">Consumers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After consumers procure food from markets, PHL occurs within the household, often labelled “consumer waste.” This happens where refrigeration and other food storage capacities are low, when consumers are unable or unwilling to smooth purchases over time and need to buy in significant bulk, etc. The rapidly changing nature of food consumption behaviors due to increases in incomes and urbanization typically lead to higher rates of consumer-level waste for the same reasons it does at retail level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098/rstb.2010.0149", "author" : [ { "dropping-particle" : "", "family" : "Kearney", "given" : "John", "non-dropping-particle" : "", "parse-names" : false, "suffix" : "" } ], "container-title" : "Philosophical Transactions of the Royal Society", "id" : "ITEM-1", "issued" : { "date-parts" : [ [ "2010" ] ] }, "page" : "2793-2807", "title" : "Food consumption trends and drivers", "type" : "article-journal", "volume" : "365" }, "uris" : [ "http://www.mendeley.com/documents/?uuid=baab54ec-3308-454c-bf7c-b71892c0851d" ] } ], "mendeley" : { "formattedCitation" : "(Kearney, 2010)", "manualFormatting" : "(Kearney 2010)", "plainTextFormattedCitation" : "(Kearney, 2010)", "previouslyFormattedCitation" : "(Kearney, 2010)"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Kearney 2010)</w:t>
      </w:r>
      <w:r w:rsidRPr="00624C7C">
        <w:rPr>
          <w:rFonts w:ascii="Times New Roman" w:hAnsi="Times New Roman" w:cs="Times New Roman"/>
        </w:rPr>
        <w:fldChar w:fldCharType="end"/>
      </w:r>
      <w:r w:rsidRPr="00624C7C">
        <w:rPr>
          <w:rFonts w:ascii="Times New Roman" w:hAnsi="Times New Roman" w:cs="Times New Roman"/>
        </w:rPr>
        <w:t xml:space="preserve">. These trends may also lead more individuals to purchase more food for home use than necessary, with full knowledge that some of it will be lost, purely as a matter of convenience. Rising incomes also imply shifting preference towards higher quality foods that demand more sorting, grading, processing, and general attention to detail throughout value chains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DOI" : "10.1098/rstb.2010.0126", "author" : [ { "dropping-particle" : "", "family" : "Parfitt", "given" : "Julian", "non-dropping-particle" : "", "parse-names" : false, "suffix" : "" }, { "dropping-particle" : "", "family" : "Barthel", "given" : "Mark", "non-dropping-particle" : "", "parse-names" : false, "suffix" : "" }, { "dropping-particle" : "", "family" : "Macnaughton", "given" : "Sarah", "non-dropping-particle" : "", "parse-names" : false, "suffix" : "" } ], "container-title" : "Philosophical Transactions of the Royal Society", "id" : "ITEM-1", "issued" : { "date-parts" : [ [ "2010" ] ] }, "page" : "3065-3081", "title" : "Food waste within food supply chains: quantification and potential for change to 2050", "type" : "article-journal", "volume" : "365" }, "uris" : [ "http://www.mendeley.com/documents/?uuid=5a849655-328f-488a-815c-77615aae7500" ] } ], "mendeley" : { "formattedCitation" : "(Parfitt, Barthel, &amp; Macnaughton, 2010)", "manualFormatting" : "(Parfitt et al. 2010)", "plainTextFormattedCitation" : "(Parfitt, Barthel, &amp; Macnaughton, 2010)", "previouslyFormattedCitation" : "(Parfitt, Barthel, &amp; Macnaughton, 2010)"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 xml:space="preserve">(Parfitt </w:t>
      </w:r>
      <w:r w:rsidRPr="00624C7C">
        <w:rPr>
          <w:rFonts w:ascii="Times New Roman" w:hAnsi="Times New Roman" w:cs="Times New Roman"/>
          <w:i/>
          <w:noProof/>
        </w:rPr>
        <w:t>et al.</w:t>
      </w:r>
      <w:r w:rsidRPr="00624C7C">
        <w:rPr>
          <w:rFonts w:ascii="Times New Roman" w:hAnsi="Times New Roman" w:cs="Times New Roman"/>
          <w:noProof/>
        </w:rPr>
        <w:t xml:space="preserve"> 2010)</w:t>
      </w:r>
      <w:r w:rsidRPr="00624C7C">
        <w:rPr>
          <w:rFonts w:ascii="Times New Roman" w:hAnsi="Times New Roman" w:cs="Times New Roman"/>
        </w:rPr>
        <w:fldChar w:fldCharType="end"/>
      </w:r>
      <w:r w:rsidRPr="00624C7C">
        <w:rPr>
          <w:rFonts w:ascii="Times New Roman" w:hAnsi="Times New Roman" w:cs="Times New Roman"/>
        </w:rPr>
        <w:t xml:space="preserve">. </w:t>
      </w:r>
    </w:p>
    <w:p w:rsidR="00624C7C" w:rsidRPr="00624C7C" w:rsidRDefault="00624C7C" w:rsidP="00596DBC">
      <w:pPr>
        <w:spacing w:after="0" w:line="480" w:lineRule="auto"/>
        <w:ind w:firstLine="720"/>
        <w:rPr>
          <w:rFonts w:ascii="Times New Roman" w:hAnsi="Times New Roman" w:cs="Times New Roman"/>
        </w:rPr>
      </w:pPr>
      <w:r w:rsidRPr="00624C7C">
        <w:rPr>
          <w:rFonts w:ascii="Times New Roman" w:hAnsi="Times New Roman" w:cs="Times New Roman"/>
        </w:rPr>
        <w:t xml:space="preserve">A troubling consumer-level trend in rural SSA is that food that is thought or known to be contaminated or of poor quality may be diverted to feeding livestock instead. While this may represent a “second best” use of unsafe food, research reveals that animals fed contaminated food often pass the pathogens or toxins through to their milk, which humans often consume, with adverse health consequences </w:t>
      </w:r>
      <w:r w:rsidRPr="00624C7C">
        <w:rPr>
          <w:rFonts w:ascii="Times New Roman" w:hAnsi="Times New Roman" w:cs="Times New Roman"/>
        </w:rPr>
        <w:fldChar w:fldCharType="begin" w:fldLock="1"/>
      </w:r>
      <w:r w:rsidRPr="00624C7C">
        <w:rPr>
          <w:rFonts w:ascii="Times New Roman" w:hAnsi="Times New Roman" w:cs="Times New Roman"/>
        </w:rPr>
        <w:instrText>ADDIN CSL_CITATION { "citationItems" : [ { "id" : "ITEM-1", "itemData" : { "author" : [ { "dropping-particle" : "", "family" : "ILRI", "given" : "", "non-dropping-particle" : "", "parse-names" : false, "suffix" : "" } ], "collection-title" : "ILRI Media Briefing", "id" : "ITEM-1", "issued" : { "date-parts" : [ [ "2013" ] ] }, "number" : "5", "title" : "Safer food through risk reduction of mycotoxins within the feed-dairy chain in Kenya", "type" : "report" }, "uris" : [ "http://www.mendeley.com/documents/?uuid=49b1f86b-0eac-4e67-9613-7ac1a2f279d4" ] } ], "mendeley" : { "formattedCitation" : "(ILRI, 2013)", "manualFormatting" : "(ILRI 2013)", "plainTextFormattedCitation" : "(ILRI, 2013)", "previouslyFormattedCitation" : "(ILRI, 2013)" }, "properties" : { "noteIndex" : 0 }, "schema" : "https://github.com/citation-style-language/schema/raw/master/csl-citation.json" }</w:instrText>
      </w:r>
      <w:r w:rsidRPr="00624C7C">
        <w:rPr>
          <w:rFonts w:ascii="Times New Roman" w:hAnsi="Times New Roman" w:cs="Times New Roman"/>
        </w:rPr>
        <w:fldChar w:fldCharType="separate"/>
      </w:r>
      <w:r w:rsidRPr="00624C7C">
        <w:rPr>
          <w:rFonts w:ascii="Times New Roman" w:hAnsi="Times New Roman" w:cs="Times New Roman"/>
          <w:noProof/>
        </w:rPr>
        <w:t>(ILRI 2013)</w:t>
      </w:r>
      <w:r w:rsidRPr="00624C7C">
        <w:rPr>
          <w:rFonts w:ascii="Times New Roman" w:hAnsi="Times New Roman" w:cs="Times New Roman"/>
        </w:rPr>
        <w:fldChar w:fldCharType="end"/>
      </w:r>
      <w:r w:rsidRPr="00624C7C">
        <w:rPr>
          <w:rFonts w:ascii="Times New Roman" w:hAnsi="Times New Roman" w:cs="Times New Roman"/>
        </w:rPr>
        <w:t xml:space="preserve">. </w:t>
      </w:r>
    </w:p>
    <w:p w:rsidR="00D76281" w:rsidRPr="00624C7C" w:rsidRDefault="00D76281">
      <w:pPr>
        <w:rPr>
          <w:rFonts w:ascii="Times New Roman" w:hAnsi="Times New Roman" w:cs="Times New Roman"/>
        </w:rPr>
      </w:pPr>
    </w:p>
    <w:p w:rsidR="00624C7C" w:rsidRDefault="00624C7C" w:rsidP="00340DB7">
      <w:pPr>
        <w:jc w:val="center"/>
        <w:rPr>
          <w:rFonts w:ascii="Times New Roman" w:hAnsi="Times New Roman" w:cs="Times New Roman"/>
          <w:b/>
        </w:rPr>
      </w:pPr>
      <w:r w:rsidRPr="00624C7C">
        <w:rPr>
          <w:rFonts w:ascii="Times New Roman" w:hAnsi="Times New Roman" w:cs="Times New Roman"/>
          <w:b/>
        </w:rPr>
        <w:t>Reference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Allaway, W. (1986). Soil-plant-animal and human interrelationships in trace element nutrition. In W. Mertz (Ed.), </w:t>
      </w:r>
      <w:r w:rsidRPr="009C6E14">
        <w:rPr>
          <w:rFonts w:ascii="Times New Roman" w:hAnsi="Times New Roman" w:cs="Times New Roman"/>
          <w:i/>
        </w:rPr>
        <w:t>Trace elements in human and animal nutrition.</w:t>
      </w:r>
      <w:r w:rsidRPr="009C6E14">
        <w:rPr>
          <w:rFonts w:ascii="Times New Roman" w:hAnsi="Times New Roman" w:cs="Times New Roman"/>
        </w:rPr>
        <w:t xml:space="preserve"> (pp. 465–488). Orlando, FL: Academic Pres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lastRenderedPageBreak/>
        <w:t xml:space="preserve">Barrett,  C.B. (1996). Urban Bias in Price Risk: The Geography of Food Price Distributions in Low-Income Economies. </w:t>
      </w:r>
      <w:r w:rsidRPr="009C6E14">
        <w:rPr>
          <w:rFonts w:ascii="Times New Roman" w:hAnsi="Times New Roman" w:cs="Times New Roman"/>
          <w:i/>
        </w:rPr>
        <w:t>Journal of Development Studies, 32(6):</w:t>
      </w:r>
      <w:r w:rsidRPr="009C6E14">
        <w:rPr>
          <w:rFonts w:ascii="Times New Roman" w:hAnsi="Times New Roman" w:cs="Times New Roman"/>
        </w:rPr>
        <w:t xml:space="preserve"> 830-849.</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Barrett, C.B., &amp; Bevis, L.E.M. (2015). The Micronutrient Deficiencies Challenge in African Food Systems. In D.E. Sahn, (Ed.), </w:t>
      </w:r>
      <w:r w:rsidRPr="009C6E14">
        <w:rPr>
          <w:rFonts w:ascii="Times New Roman" w:hAnsi="Times New Roman" w:cs="Times New Roman"/>
          <w:i/>
        </w:rPr>
        <w:t>The Fight Against Hunger and Malnutrition: The Role of Food, Agriculture, and Targeted Policies</w:t>
      </w:r>
      <w:r>
        <w:rPr>
          <w:rFonts w:ascii="Times New Roman" w:hAnsi="Times New Roman" w:cs="Times New Roman"/>
          <w:i/>
        </w:rPr>
        <w:t>.</w:t>
      </w:r>
      <w:r w:rsidRPr="009C6E14">
        <w:rPr>
          <w:rFonts w:ascii="Times New Roman" w:hAnsi="Times New Roman" w:cs="Times New Roman"/>
        </w:rPr>
        <w:t xml:space="preserve"> Oxford: Oxford University Pres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Bec</w:t>
      </w:r>
      <w:r>
        <w:rPr>
          <w:rFonts w:ascii="Times New Roman" w:hAnsi="Times New Roman" w:cs="Times New Roman"/>
        </w:rPr>
        <w:t>hoff, A., Tomlins, K., Dhuique-M</w:t>
      </w:r>
      <w:r w:rsidRPr="009C6E14">
        <w:rPr>
          <w:rFonts w:ascii="Times New Roman" w:hAnsi="Times New Roman" w:cs="Times New Roman"/>
        </w:rPr>
        <w:t>ayer, C., Dove, R., &amp; Westby, A. (2011). On-farm evaluation of the impact of drying and storage on the carotenoid content of orange-fleshed sweet potato.</w:t>
      </w:r>
      <w:r w:rsidRPr="009C6E14">
        <w:rPr>
          <w:rFonts w:ascii="Times New Roman" w:hAnsi="Times New Roman" w:cs="Times New Roman"/>
          <w:i/>
        </w:rPr>
        <w:t xml:space="preserve"> International Journal of Food Science and Technology, 46, </w:t>
      </w:r>
      <w:r w:rsidRPr="009C6E14">
        <w:rPr>
          <w:rFonts w:ascii="Times New Roman" w:hAnsi="Times New Roman" w:cs="Times New Roman"/>
        </w:rPr>
        <w:t>52–60.</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Hell, K., Fandohan, P., Bandyopadhyay, R., Kiewnick, S., Sikora, R., &amp; Cotty, P. J. (2008). Pre- and postharvest management of aflatoxin in maize : An African perspective. In J. F. Leslie, R. Bandyopadhyay, &amp; A. Visconti (Eds.), </w:t>
      </w:r>
      <w:r w:rsidRPr="009C6E14">
        <w:rPr>
          <w:rFonts w:ascii="Times New Roman" w:hAnsi="Times New Roman" w:cs="Times New Roman"/>
          <w:i/>
        </w:rPr>
        <w:t>Mycotoxins: Detection methods, management, public health and agricultural trade</w:t>
      </w:r>
      <w:r w:rsidRPr="009C6E14">
        <w:rPr>
          <w:rFonts w:ascii="Times New Roman" w:hAnsi="Times New Roman" w:cs="Times New Roman"/>
        </w:rPr>
        <w:t xml:space="preserve"> (pp. 219–229). Wallingford, UK.</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Hodges, R. J., Buzby, J. C., &amp; Bennett, B. (2011). Postharvest losses and waste in developed and less developed countries: opportunities to improve resource use. </w:t>
      </w:r>
      <w:r w:rsidRPr="009C6E14">
        <w:rPr>
          <w:rFonts w:ascii="Times New Roman" w:hAnsi="Times New Roman" w:cs="Times New Roman"/>
          <w:i/>
        </w:rPr>
        <w:t>Journal of Agricultural Science, 149,</w:t>
      </w:r>
      <w:r w:rsidRPr="009C6E14">
        <w:rPr>
          <w:rFonts w:ascii="Times New Roman" w:hAnsi="Times New Roman" w:cs="Times New Roman"/>
        </w:rPr>
        <w:t xml:space="preserve"> 37–45.</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ILRI. (2013). "Safer food through risk reduction of mycotoxins within the feed-dairy chain in Kenya." Media Briefing No. 5. Nairobi, Kenya.</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Ippolito, A., &amp; Nigro, F. (2000). Impact of preharvest application of biological control agents on postharvest diseases of fresh fruits and vegetables. </w:t>
      </w:r>
      <w:r w:rsidRPr="009C6E14">
        <w:rPr>
          <w:rFonts w:ascii="Times New Roman" w:hAnsi="Times New Roman" w:cs="Times New Roman"/>
          <w:i/>
        </w:rPr>
        <w:t>Crop Protection, 19,</w:t>
      </w:r>
      <w:r w:rsidRPr="009C6E14">
        <w:rPr>
          <w:rFonts w:ascii="Times New Roman" w:hAnsi="Times New Roman" w:cs="Times New Roman"/>
        </w:rPr>
        <w:t xml:space="preserve"> 715–723.</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Kearney, J. (2010). Food consumption trends and drivers. </w:t>
      </w:r>
      <w:r w:rsidRPr="009C6E14">
        <w:rPr>
          <w:rFonts w:ascii="Times New Roman" w:hAnsi="Times New Roman" w:cs="Times New Roman"/>
          <w:i/>
        </w:rPr>
        <w:t>Philosophical Transactions of the Royal Society, 365,</w:t>
      </w:r>
      <w:r w:rsidRPr="009C6E14">
        <w:rPr>
          <w:rFonts w:ascii="Times New Roman" w:hAnsi="Times New Roman" w:cs="Times New Roman"/>
        </w:rPr>
        <w:t xml:space="preserve"> 2793–2807.</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Lauren, J. G., Shrestha, R., Sattar, M.A. &amp; Yadav, R.L. (2001). Legumes and Diversification of the Rice-Wheat Cropping System. In Kataki, P. K.(Ed.), </w:t>
      </w:r>
      <w:r w:rsidRPr="009C6E14">
        <w:rPr>
          <w:rFonts w:ascii="Times New Roman" w:hAnsi="Times New Roman" w:cs="Times New Roman"/>
          <w:i/>
        </w:rPr>
        <w:t>The Rice-Wheat Cropping System of South Asia: Trends, Constraints, Productivity and Policy.</w:t>
      </w:r>
      <w:r w:rsidRPr="009C6E14">
        <w:rPr>
          <w:rFonts w:ascii="Times New Roman" w:hAnsi="Times New Roman" w:cs="Times New Roman"/>
        </w:rPr>
        <w:t xml:space="preserve"> New York: Food Products Pres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Mason, N., &amp; Myers, R. J. (2013). The effects of the Food Reserve Agency on maize market prices in Zambia. </w:t>
      </w:r>
      <w:r w:rsidRPr="009C6E14">
        <w:rPr>
          <w:rFonts w:ascii="Times New Roman" w:hAnsi="Times New Roman" w:cs="Times New Roman"/>
          <w:i/>
        </w:rPr>
        <w:t>Agricultural Economics, 44,</w:t>
      </w:r>
      <w:r w:rsidRPr="009C6E14">
        <w:rPr>
          <w:rFonts w:ascii="Times New Roman" w:hAnsi="Times New Roman" w:cs="Times New Roman"/>
        </w:rPr>
        <w:t xml:space="preserve"> 203-216.</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Parfitt, J., Barthel, M., &amp; Macnaughton, S. (2010). Food waste within food supply chains: quantification and potential for change to 2050. </w:t>
      </w:r>
      <w:r w:rsidRPr="009C6E14">
        <w:rPr>
          <w:rFonts w:ascii="Times New Roman" w:hAnsi="Times New Roman" w:cs="Times New Roman"/>
          <w:i/>
        </w:rPr>
        <w:t>Philosophical Transactions of the Royal Society, 365,</w:t>
      </w:r>
      <w:r w:rsidRPr="009C6E14">
        <w:rPr>
          <w:rFonts w:ascii="Times New Roman" w:hAnsi="Times New Roman" w:cs="Times New Roman"/>
        </w:rPr>
        <w:t xml:space="preserve"> 3065–3081.</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Pollan, M. (2013). </w:t>
      </w:r>
      <w:r w:rsidRPr="009C6E14">
        <w:rPr>
          <w:rFonts w:ascii="Times New Roman" w:hAnsi="Times New Roman" w:cs="Times New Roman"/>
          <w:i/>
        </w:rPr>
        <w:t>Cooked: A Natural History of Transformation.</w:t>
      </w:r>
      <w:r w:rsidRPr="009C6E14">
        <w:rPr>
          <w:rFonts w:ascii="Times New Roman" w:hAnsi="Times New Roman" w:cs="Times New Roman"/>
        </w:rPr>
        <w:t xml:space="preserve"> New York: The Penguin Pres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Sitko, N. J., &amp; Kuteya, A. N. (2013). "The Maize Price Spike of 2012/13: Understanding the Paradox of High Prices despite Abundant Supplies." Working Paper No. 81. Indaba Agricultural Policy Research Institute: Lusaka, Zambia.</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Stathers, T., Lamboll, R., &amp; Mvumi, B. M. (2013). Postharvest agriculture in changing climates: its importance to African smallholder farmers. </w:t>
      </w:r>
      <w:r w:rsidRPr="009C6E14">
        <w:rPr>
          <w:rFonts w:ascii="Times New Roman" w:hAnsi="Times New Roman" w:cs="Times New Roman"/>
          <w:i/>
        </w:rPr>
        <w:t>Food Security, 5,</w:t>
      </w:r>
      <w:r w:rsidRPr="009C6E14">
        <w:rPr>
          <w:rFonts w:ascii="Times New Roman" w:hAnsi="Times New Roman" w:cs="Times New Roman"/>
        </w:rPr>
        <w:t xml:space="preserve"> 361–392.</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Welch, R. M. &amp; Graham, R.D. (1999). A New Paradigm for World Agriculture: Meeting Human Needs Productive, Sustainable, Nutritious. </w:t>
      </w:r>
      <w:r w:rsidRPr="009C6E14">
        <w:rPr>
          <w:rFonts w:ascii="Times New Roman" w:hAnsi="Times New Roman" w:cs="Times New Roman"/>
          <w:i/>
        </w:rPr>
        <w:t>Field Crop Research 60 (1–2):</w:t>
      </w:r>
      <w:r w:rsidRPr="009C6E14">
        <w:rPr>
          <w:rFonts w:ascii="Times New Roman" w:hAnsi="Times New Roman" w:cs="Times New Roman"/>
        </w:rPr>
        <w:t xml:space="preserve"> 1–10.</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lastRenderedPageBreak/>
        <w:t xml:space="preserve">Welch, R. M. (2001). Micronutrients, Agriculture and Nutrition; Linkages for Improved Health and Well Being. In Singh, K., Mori, S. &amp; Welch, R.M. (Eds.), </w:t>
      </w:r>
      <w:r w:rsidRPr="009C6E14">
        <w:rPr>
          <w:rFonts w:ascii="Times New Roman" w:hAnsi="Times New Roman" w:cs="Times New Roman"/>
          <w:i/>
        </w:rPr>
        <w:t xml:space="preserve">Perspectives on the Micronutrient Nutrition of Crops. </w:t>
      </w:r>
      <w:r w:rsidRPr="009C6E14">
        <w:rPr>
          <w:rFonts w:ascii="Times New Roman" w:hAnsi="Times New Roman" w:cs="Times New Roman"/>
        </w:rPr>
        <w:t>Jodhpur, India: Scientific Publishers.</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Wiatrak, P. J., Wright, D. L., Marois, J. J., &amp; Wilson, D. (2005). Influence of Planting Date on Aflatoxin Accumulation in Bt , non-Bt , and Tropical non-Bt Hybrids. </w:t>
      </w:r>
      <w:r w:rsidRPr="009C6E14">
        <w:rPr>
          <w:rFonts w:ascii="Times New Roman" w:hAnsi="Times New Roman" w:cs="Times New Roman"/>
          <w:i/>
        </w:rPr>
        <w:t>Agronomy Journal, 97,</w:t>
      </w:r>
      <w:r w:rsidRPr="009C6E14">
        <w:rPr>
          <w:rFonts w:ascii="Times New Roman" w:hAnsi="Times New Roman" w:cs="Times New Roman"/>
        </w:rPr>
        <w:t xml:space="preserve"> 440–445.</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World Bank, Natural Resources Institute, &amp; Food and Agriculture Organization. (2011). "Missing Food: The case of postharvest grain losses in Sub-Saharan Africa." Report No. 60371-AFR. Washington, DC.</w:t>
      </w:r>
    </w:p>
    <w:p w:rsidR="00170065" w:rsidRPr="009C6E14" w:rsidRDefault="00170065" w:rsidP="00170065">
      <w:pPr>
        <w:ind w:left="360" w:hanging="360"/>
        <w:rPr>
          <w:rFonts w:ascii="Times New Roman" w:hAnsi="Times New Roman" w:cs="Times New Roman"/>
        </w:rPr>
      </w:pPr>
      <w:r w:rsidRPr="009C6E14">
        <w:rPr>
          <w:rFonts w:ascii="Times New Roman" w:hAnsi="Times New Roman" w:cs="Times New Roman"/>
        </w:rPr>
        <w:t xml:space="preserve">World Bank. (2009). </w:t>
      </w:r>
      <w:r w:rsidRPr="009C6E14">
        <w:rPr>
          <w:rFonts w:ascii="Times New Roman" w:hAnsi="Times New Roman" w:cs="Times New Roman"/>
          <w:i/>
        </w:rPr>
        <w:t>World Development Report: Reshaping Economic Geography.</w:t>
      </w:r>
      <w:r w:rsidRPr="009C6E14">
        <w:rPr>
          <w:rFonts w:ascii="Times New Roman" w:hAnsi="Times New Roman" w:cs="Times New Roman"/>
        </w:rPr>
        <w:t xml:space="preserve"> Washington, DC.</w:t>
      </w:r>
    </w:p>
    <w:p w:rsidR="00340DB7" w:rsidRPr="00340DB7" w:rsidRDefault="00340DB7" w:rsidP="00340DB7">
      <w:pPr>
        <w:jc w:val="center"/>
        <w:rPr>
          <w:rFonts w:ascii="Times New Roman" w:hAnsi="Times New Roman" w:cs="Times New Roman"/>
          <w:b/>
        </w:rPr>
      </w:pPr>
    </w:p>
    <w:sectPr w:rsidR="00340DB7" w:rsidRPr="00340DB7" w:rsidSect="00596DBC">
      <w:footerReference w:type="default" r:id="rId7"/>
      <w:pgSz w:w="12240" w:h="15840"/>
      <w:pgMar w:top="1440" w:right="1440" w:bottom="1440" w:left="1440" w:header="720" w:footer="720" w:gutter="0"/>
      <w:pgNumType w:fmt="lowerRoma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49E3" w:rsidRDefault="00B749E3" w:rsidP="00170065">
      <w:pPr>
        <w:spacing w:after="0" w:line="240" w:lineRule="auto"/>
      </w:pPr>
      <w:r>
        <w:separator/>
      </w:r>
    </w:p>
  </w:endnote>
  <w:endnote w:type="continuationSeparator" w:id="0">
    <w:p w:rsidR="00B749E3" w:rsidRDefault="00B749E3" w:rsidP="00170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449903167"/>
      <w:docPartObj>
        <w:docPartGallery w:val="Page Numbers (Bottom of Page)"/>
        <w:docPartUnique/>
      </w:docPartObj>
    </w:sdtPr>
    <w:sdtEndPr>
      <w:rPr>
        <w:noProof/>
      </w:rPr>
    </w:sdtEndPr>
    <w:sdtContent>
      <w:p w:rsidR="00170065" w:rsidRPr="00170065" w:rsidRDefault="00170065">
        <w:pPr>
          <w:pStyle w:val="Footer"/>
          <w:jc w:val="center"/>
          <w:rPr>
            <w:rFonts w:ascii="Times New Roman" w:hAnsi="Times New Roman" w:cs="Times New Roman"/>
          </w:rPr>
        </w:pPr>
        <w:r w:rsidRPr="00170065">
          <w:rPr>
            <w:rFonts w:ascii="Times New Roman" w:hAnsi="Times New Roman" w:cs="Times New Roman"/>
          </w:rPr>
          <w:fldChar w:fldCharType="begin"/>
        </w:r>
        <w:r w:rsidRPr="00170065">
          <w:rPr>
            <w:rFonts w:ascii="Times New Roman" w:hAnsi="Times New Roman" w:cs="Times New Roman"/>
          </w:rPr>
          <w:instrText xml:space="preserve"> PAGE   \* MERGEFORMAT </w:instrText>
        </w:r>
        <w:r w:rsidRPr="00170065">
          <w:rPr>
            <w:rFonts w:ascii="Times New Roman" w:hAnsi="Times New Roman" w:cs="Times New Roman"/>
          </w:rPr>
          <w:fldChar w:fldCharType="separate"/>
        </w:r>
        <w:r w:rsidR="00596DBC">
          <w:rPr>
            <w:rFonts w:ascii="Times New Roman" w:hAnsi="Times New Roman" w:cs="Times New Roman"/>
            <w:noProof/>
          </w:rPr>
          <w:t>i</w:t>
        </w:r>
        <w:r w:rsidRPr="00170065">
          <w:rPr>
            <w:rFonts w:ascii="Times New Roman" w:hAnsi="Times New Roman" w:cs="Times New Roman"/>
            <w:noProof/>
          </w:rPr>
          <w:fldChar w:fldCharType="end"/>
        </w:r>
      </w:p>
    </w:sdtContent>
  </w:sdt>
  <w:p w:rsidR="00170065" w:rsidRDefault="001700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49E3" w:rsidRDefault="00B749E3" w:rsidP="00170065">
      <w:pPr>
        <w:spacing w:after="0" w:line="240" w:lineRule="auto"/>
      </w:pPr>
      <w:r>
        <w:separator/>
      </w:r>
    </w:p>
  </w:footnote>
  <w:footnote w:type="continuationSeparator" w:id="0">
    <w:p w:rsidR="00B749E3" w:rsidRDefault="00B749E3" w:rsidP="001700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4C7C"/>
    <w:rsid w:val="000173E3"/>
    <w:rsid w:val="00037F6F"/>
    <w:rsid w:val="00044F2E"/>
    <w:rsid w:val="00046A40"/>
    <w:rsid w:val="00054685"/>
    <w:rsid w:val="0005742A"/>
    <w:rsid w:val="00062DF1"/>
    <w:rsid w:val="00063C30"/>
    <w:rsid w:val="00083906"/>
    <w:rsid w:val="000964C7"/>
    <w:rsid w:val="000A76BC"/>
    <w:rsid w:val="000B7F34"/>
    <w:rsid w:val="000C2B73"/>
    <w:rsid w:val="000C7181"/>
    <w:rsid w:val="000C7D1F"/>
    <w:rsid w:val="000D4402"/>
    <w:rsid w:val="000E2D11"/>
    <w:rsid w:val="000F26F8"/>
    <w:rsid w:val="000F71D3"/>
    <w:rsid w:val="00104DBF"/>
    <w:rsid w:val="00113AFF"/>
    <w:rsid w:val="00123475"/>
    <w:rsid w:val="00124166"/>
    <w:rsid w:val="00130D29"/>
    <w:rsid w:val="00150771"/>
    <w:rsid w:val="001579EF"/>
    <w:rsid w:val="001677F3"/>
    <w:rsid w:val="00170065"/>
    <w:rsid w:val="00175D2F"/>
    <w:rsid w:val="001818AF"/>
    <w:rsid w:val="00187162"/>
    <w:rsid w:val="001909EE"/>
    <w:rsid w:val="00195F4A"/>
    <w:rsid w:val="001A4D89"/>
    <w:rsid w:val="001A754B"/>
    <w:rsid w:val="001E227A"/>
    <w:rsid w:val="001F3D09"/>
    <w:rsid w:val="001F638D"/>
    <w:rsid w:val="0021144C"/>
    <w:rsid w:val="00212FFE"/>
    <w:rsid w:val="00223E7C"/>
    <w:rsid w:val="0023260C"/>
    <w:rsid w:val="00236EB6"/>
    <w:rsid w:val="00244DC5"/>
    <w:rsid w:val="00263471"/>
    <w:rsid w:val="00263EA8"/>
    <w:rsid w:val="00275650"/>
    <w:rsid w:val="002A5BB9"/>
    <w:rsid w:val="002A6B40"/>
    <w:rsid w:val="002B6079"/>
    <w:rsid w:val="002F4930"/>
    <w:rsid w:val="002F72E7"/>
    <w:rsid w:val="0030601C"/>
    <w:rsid w:val="00307D54"/>
    <w:rsid w:val="00315707"/>
    <w:rsid w:val="00326B6D"/>
    <w:rsid w:val="00326EFE"/>
    <w:rsid w:val="0033049E"/>
    <w:rsid w:val="00335301"/>
    <w:rsid w:val="00336E6A"/>
    <w:rsid w:val="00340DB7"/>
    <w:rsid w:val="00352F55"/>
    <w:rsid w:val="0035442B"/>
    <w:rsid w:val="0035530A"/>
    <w:rsid w:val="003612F9"/>
    <w:rsid w:val="0036705F"/>
    <w:rsid w:val="00391827"/>
    <w:rsid w:val="003A6CD0"/>
    <w:rsid w:val="003B2A55"/>
    <w:rsid w:val="003C2999"/>
    <w:rsid w:val="003E4F4B"/>
    <w:rsid w:val="003E70B9"/>
    <w:rsid w:val="00410894"/>
    <w:rsid w:val="004119A2"/>
    <w:rsid w:val="0041498F"/>
    <w:rsid w:val="00421511"/>
    <w:rsid w:val="00430335"/>
    <w:rsid w:val="00443EA5"/>
    <w:rsid w:val="004601DE"/>
    <w:rsid w:val="00465AB5"/>
    <w:rsid w:val="0049428B"/>
    <w:rsid w:val="004A2DED"/>
    <w:rsid w:val="004B4CD6"/>
    <w:rsid w:val="004D5E68"/>
    <w:rsid w:val="004E4501"/>
    <w:rsid w:val="00521D52"/>
    <w:rsid w:val="00553344"/>
    <w:rsid w:val="00577E44"/>
    <w:rsid w:val="00586E95"/>
    <w:rsid w:val="00596DBC"/>
    <w:rsid w:val="005A1851"/>
    <w:rsid w:val="005A3859"/>
    <w:rsid w:val="005B0CF8"/>
    <w:rsid w:val="005C1D0E"/>
    <w:rsid w:val="005F33FD"/>
    <w:rsid w:val="00600047"/>
    <w:rsid w:val="006234FF"/>
    <w:rsid w:val="00624C7C"/>
    <w:rsid w:val="006253C8"/>
    <w:rsid w:val="00631C3B"/>
    <w:rsid w:val="00633938"/>
    <w:rsid w:val="00664872"/>
    <w:rsid w:val="00670E8C"/>
    <w:rsid w:val="0067465C"/>
    <w:rsid w:val="00674A8D"/>
    <w:rsid w:val="00681866"/>
    <w:rsid w:val="00690C89"/>
    <w:rsid w:val="006A17C5"/>
    <w:rsid w:val="006A2A0C"/>
    <w:rsid w:val="006C7B2C"/>
    <w:rsid w:val="006F3938"/>
    <w:rsid w:val="007170FB"/>
    <w:rsid w:val="0072782E"/>
    <w:rsid w:val="00746D7E"/>
    <w:rsid w:val="0075569D"/>
    <w:rsid w:val="00765960"/>
    <w:rsid w:val="0077100E"/>
    <w:rsid w:val="00776447"/>
    <w:rsid w:val="007816FA"/>
    <w:rsid w:val="00792F10"/>
    <w:rsid w:val="007A22A8"/>
    <w:rsid w:val="007A78C7"/>
    <w:rsid w:val="007B0830"/>
    <w:rsid w:val="007B1A05"/>
    <w:rsid w:val="007C1332"/>
    <w:rsid w:val="007C4C86"/>
    <w:rsid w:val="007D0BD0"/>
    <w:rsid w:val="007D1EE3"/>
    <w:rsid w:val="007D3C4F"/>
    <w:rsid w:val="007E33AE"/>
    <w:rsid w:val="007F5FBE"/>
    <w:rsid w:val="008000BB"/>
    <w:rsid w:val="008015D6"/>
    <w:rsid w:val="008060C9"/>
    <w:rsid w:val="008178A9"/>
    <w:rsid w:val="0082380E"/>
    <w:rsid w:val="00825879"/>
    <w:rsid w:val="00825C88"/>
    <w:rsid w:val="00825DD1"/>
    <w:rsid w:val="0084392A"/>
    <w:rsid w:val="0085772B"/>
    <w:rsid w:val="00873149"/>
    <w:rsid w:val="008858EA"/>
    <w:rsid w:val="00886330"/>
    <w:rsid w:val="0089110D"/>
    <w:rsid w:val="0089336A"/>
    <w:rsid w:val="008A526A"/>
    <w:rsid w:val="008B515B"/>
    <w:rsid w:val="008E1645"/>
    <w:rsid w:val="008E58D3"/>
    <w:rsid w:val="008F6C4D"/>
    <w:rsid w:val="00915DA7"/>
    <w:rsid w:val="009172A7"/>
    <w:rsid w:val="009360D1"/>
    <w:rsid w:val="00960C5E"/>
    <w:rsid w:val="009C2506"/>
    <w:rsid w:val="009C6912"/>
    <w:rsid w:val="009D0007"/>
    <w:rsid w:val="009E03AB"/>
    <w:rsid w:val="009E6DD3"/>
    <w:rsid w:val="009F0368"/>
    <w:rsid w:val="009F32AE"/>
    <w:rsid w:val="00A15FC1"/>
    <w:rsid w:val="00A27057"/>
    <w:rsid w:val="00A27F16"/>
    <w:rsid w:val="00A304F6"/>
    <w:rsid w:val="00A80691"/>
    <w:rsid w:val="00A9433B"/>
    <w:rsid w:val="00A973CF"/>
    <w:rsid w:val="00AA656A"/>
    <w:rsid w:val="00AC3381"/>
    <w:rsid w:val="00AD6C0C"/>
    <w:rsid w:val="00AE0D3C"/>
    <w:rsid w:val="00AE1725"/>
    <w:rsid w:val="00AF7B74"/>
    <w:rsid w:val="00B1508C"/>
    <w:rsid w:val="00B20B9C"/>
    <w:rsid w:val="00B33978"/>
    <w:rsid w:val="00B46F94"/>
    <w:rsid w:val="00B6365D"/>
    <w:rsid w:val="00B65EA9"/>
    <w:rsid w:val="00B70A98"/>
    <w:rsid w:val="00B749E3"/>
    <w:rsid w:val="00B80D6A"/>
    <w:rsid w:val="00B82416"/>
    <w:rsid w:val="00B83BB0"/>
    <w:rsid w:val="00B92D72"/>
    <w:rsid w:val="00BA0B72"/>
    <w:rsid w:val="00BA1F7B"/>
    <w:rsid w:val="00BE3B10"/>
    <w:rsid w:val="00BE7144"/>
    <w:rsid w:val="00BF1A26"/>
    <w:rsid w:val="00C3182B"/>
    <w:rsid w:val="00C33DEB"/>
    <w:rsid w:val="00C45429"/>
    <w:rsid w:val="00C50073"/>
    <w:rsid w:val="00C54DBE"/>
    <w:rsid w:val="00C678C5"/>
    <w:rsid w:val="00C7323D"/>
    <w:rsid w:val="00C81052"/>
    <w:rsid w:val="00C86203"/>
    <w:rsid w:val="00C97124"/>
    <w:rsid w:val="00CA041C"/>
    <w:rsid w:val="00CB3B7F"/>
    <w:rsid w:val="00CB426A"/>
    <w:rsid w:val="00CB748C"/>
    <w:rsid w:val="00CE2944"/>
    <w:rsid w:val="00CE3264"/>
    <w:rsid w:val="00CE57D0"/>
    <w:rsid w:val="00CE5928"/>
    <w:rsid w:val="00D0172D"/>
    <w:rsid w:val="00D057CB"/>
    <w:rsid w:val="00D24BB7"/>
    <w:rsid w:val="00D3753A"/>
    <w:rsid w:val="00D70496"/>
    <w:rsid w:val="00D75381"/>
    <w:rsid w:val="00D7591B"/>
    <w:rsid w:val="00D76281"/>
    <w:rsid w:val="00DB11FD"/>
    <w:rsid w:val="00DC199D"/>
    <w:rsid w:val="00DC438C"/>
    <w:rsid w:val="00DC4FF0"/>
    <w:rsid w:val="00DC7BFE"/>
    <w:rsid w:val="00DD11B3"/>
    <w:rsid w:val="00DE51B8"/>
    <w:rsid w:val="00DE59A1"/>
    <w:rsid w:val="00DF1AA8"/>
    <w:rsid w:val="00DF345B"/>
    <w:rsid w:val="00E243FE"/>
    <w:rsid w:val="00E3335E"/>
    <w:rsid w:val="00E34755"/>
    <w:rsid w:val="00E423F4"/>
    <w:rsid w:val="00E4417D"/>
    <w:rsid w:val="00E450C5"/>
    <w:rsid w:val="00E46021"/>
    <w:rsid w:val="00E525FB"/>
    <w:rsid w:val="00E82639"/>
    <w:rsid w:val="00E95929"/>
    <w:rsid w:val="00EB25F3"/>
    <w:rsid w:val="00EB61E5"/>
    <w:rsid w:val="00EC243D"/>
    <w:rsid w:val="00ED1FBB"/>
    <w:rsid w:val="00ED31D4"/>
    <w:rsid w:val="00EE612D"/>
    <w:rsid w:val="00EF1944"/>
    <w:rsid w:val="00F1040C"/>
    <w:rsid w:val="00F324EE"/>
    <w:rsid w:val="00F56D2B"/>
    <w:rsid w:val="00F64D3C"/>
    <w:rsid w:val="00F66612"/>
    <w:rsid w:val="00F879D3"/>
    <w:rsid w:val="00F963B2"/>
    <w:rsid w:val="00F97563"/>
    <w:rsid w:val="00FB2C52"/>
    <w:rsid w:val="00FC07B6"/>
    <w:rsid w:val="00FD1201"/>
    <w:rsid w:val="00FD18D9"/>
    <w:rsid w:val="00FD26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75EC1F9-BBB9-4AE3-9BF6-8E0D772B2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24C7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24C7C"/>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700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0065"/>
  </w:style>
  <w:style w:type="paragraph" w:styleId="Footer">
    <w:name w:val="footer"/>
    <w:basedOn w:val="Normal"/>
    <w:link w:val="FooterChar"/>
    <w:uiPriority w:val="99"/>
    <w:unhideWhenUsed/>
    <w:rsid w:val="001700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0065"/>
  </w:style>
  <w:style w:type="character" w:styleId="LineNumber">
    <w:name w:val="line number"/>
    <w:basedOn w:val="DefaultParagraphFont"/>
    <w:uiPriority w:val="99"/>
    <w:semiHidden/>
    <w:unhideWhenUsed/>
    <w:rsid w:val="001700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61D816-4826-484C-B09B-4A97176098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5227</Words>
  <Characters>29795</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dc:creator>
  <cp:lastModifiedBy>Megan Sheahan</cp:lastModifiedBy>
  <cp:revision>5</cp:revision>
  <dcterms:created xsi:type="dcterms:W3CDTF">2016-02-18T16:48:00Z</dcterms:created>
  <dcterms:modified xsi:type="dcterms:W3CDTF">2017-03-22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egan.sheahan@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